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C05" w:rsidRPr="00692AEA" w:rsidRDefault="00EE1D9B" w:rsidP="00DC4C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:</w:t>
      </w:r>
      <w:r w:rsidR="00692AEA" w:rsidRPr="00692A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92AEA" w:rsidRPr="00692AEA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92AEA" w:rsidRPr="00692AEA">
        <w:rPr>
          <w:rFonts w:ascii="Times New Roman" w:hAnsi="Times New Roman" w:cs="Times New Roman"/>
          <w:sz w:val="24"/>
          <w:szCs w:val="24"/>
          <w:lang w:val="en-GB"/>
        </w:rPr>
        <w:t xml:space="preserve">1: </w:t>
      </w:r>
      <w:r w:rsidR="00DC4C05" w:rsidRPr="00692AEA">
        <w:rPr>
          <w:rFonts w:ascii="Times New Roman" w:hAnsi="Times New Roman" w:cs="Times New Roman"/>
          <w:sz w:val="24"/>
          <w:szCs w:val="24"/>
          <w:lang w:val="en-GB"/>
        </w:rPr>
        <w:t xml:space="preserve">Contribution of food groups to energy intake of main meals </w:t>
      </w:r>
      <w:r w:rsidR="00EC3A40" w:rsidRPr="00EC3A40">
        <w:rPr>
          <w:rFonts w:ascii="Times New Roman" w:hAnsi="Times New Roman" w:cs="Times New Roman"/>
          <w:sz w:val="24"/>
          <w:szCs w:val="24"/>
          <w:lang w:val="en-GB"/>
        </w:rPr>
        <w:t>of weekdays</w:t>
      </w:r>
    </w:p>
    <w:tbl>
      <w:tblPr>
        <w:tblW w:w="92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5"/>
        <w:gridCol w:w="1320"/>
        <w:gridCol w:w="1266"/>
        <w:gridCol w:w="1587"/>
      </w:tblGrid>
      <w:tr w:rsidR="00DC4C05" w:rsidRPr="00C837A5" w:rsidTr="008E33A4">
        <w:trPr>
          <w:trHeight w:val="737"/>
        </w:trPr>
        <w:tc>
          <w:tcPr>
            <w:tcW w:w="5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1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ntribution to energy intake % (SD)</w:t>
            </w:r>
          </w:p>
        </w:tc>
      </w:tr>
      <w:tr w:rsidR="00DC4C05" w:rsidRPr="00853A42" w:rsidTr="008E33A4">
        <w:trPr>
          <w:trHeight w:val="295"/>
        </w:trPr>
        <w:tc>
          <w:tcPr>
            <w:tcW w:w="5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reakfas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unch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inner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rui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8 (12.4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 (9.8 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2 (9.5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egetab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 (2.4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 (12.3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.0 (14.3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tarches 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rice, pasta, etc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 (2.9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 (19.2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1 (18.4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rea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.4 (25.0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 (12.7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9 (13.0)</w:t>
            </w:r>
          </w:p>
        </w:tc>
      </w:tr>
      <w:tr w:rsidR="00DC4C05" w:rsidRPr="00853A42" w:rsidTr="008E33A4">
        <w:trPr>
          <w:trHeight w:val="295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ish, meat, poultry, egg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 (6.6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 (20.0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1 (20.0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ilk and milk substitu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  <w:r w:rsidR="00157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0</w:t>
            </w:r>
            <w:bookmarkStart w:id="0" w:name="_GoBack"/>
            <w:bookmarkEnd w:id="0"/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12.7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(2.1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 (2.7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hee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 (7.4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 (9.5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0 (11.8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ogur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2 (12.3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 (6.8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0 (8.8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airy desser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1 (6.8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 (9.1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2 (9.2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reakfast cere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5 (17.9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(3.1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 (3.8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atty-sweet products (pastry, cookies, chocolate, etc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9 (27.8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 (13.7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4 (15.7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eet foods (honey, candy, jam, etc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  <w:r w:rsidR="00157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0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12.0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(4.0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5 (5.0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ot beverages (coffee, tea, cappuccino, etc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6 (10.0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(1.4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 (1.7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Juice (fruit or vegetabl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3 (8.9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 (2.1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 (2.0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eetened and light beverages (non-alcoholi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3 (5.6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 (4.0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 (4.0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coholic beverag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 (0.4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 (5.8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1 (9.0)</w:t>
            </w:r>
          </w:p>
        </w:tc>
      </w:tr>
      <w:tr w:rsidR="00DC4C05" w:rsidRPr="00157ACA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leaginous seeds, appetiz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157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0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6.2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 (5.0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7 (7.3)</w:t>
            </w:r>
          </w:p>
        </w:tc>
      </w:tr>
      <w:tr w:rsidR="00DC4C05" w:rsidRPr="00157ACA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ast food (pizza, burgers, etc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 (2.4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 (14.7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7 (19.2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utter and marga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7 (12.3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 (4.4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4 (4.3)</w:t>
            </w:r>
          </w:p>
        </w:tc>
      </w:tr>
      <w:tr w:rsidR="00DC4C05" w:rsidRPr="00853A42" w:rsidTr="008E33A4">
        <w:trPr>
          <w:trHeight w:val="309"/>
        </w:trPr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Oil, sauces and other fa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 (2.1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  <w:r w:rsidR="00C837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 (9.5 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C05" w:rsidRPr="00853A42" w:rsidRDefault="00DC4C0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5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9 (9.9)</w:t>
            </w:r>
          </w:p>
        </w:tc>
      </w:tr>
    </w:tbl>
    <w:p w:rsidR="00E10B65" w:rsidRPr="00853A42" w:rsidRDefault="00157ACA">
      <w:pPr>
        <w:rPr>
          <w:rFonts w:ascii="Times New Roman" w:hAnsi="Times New Roman" w:cs="Times New Roman"/>
        </w:rPr>
      </w:pPr>
    </w:p>
    <w:sectPr w:rsidR="00E10B65" w:rsidRPr="00853A42" w:rsidSect="00DC4C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4C05" w:rsidRDefault="00DC4C05" w:rsidP="00DC4C05">
      <w:pPr>
        <w:spacing w:after="0" w:line="240" w:lineRule="auto"/>
      </w:pPr>
      <w:r>
        <w:separator/>
      </w:r>
    </w:p>
  </w:endnote>
  <w:endnote w:type="continuationSeparator" w:id="0">
    <w:p w:rsidR="00DC4C05" w:rsidRDefault="00DC4C05" w:rsidP="00DC4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4C05" w:rsidRDefault="00DC4C05" w:rsidP="00DC4C05">
      <w:pPr>
        <w:spacing w:after="0" w:line="240" w:lineRule="auto"/>
      </w:pPr>
      <w:r>
        <w:separator/>
      </w:r>
    </w:p>
  </w:footnote>
  <w:footnote w:type="continuationSeparator" w:id="0">
    <w:p w:rsidR="00DC4C05" w:rsidRDefault="00DC4C05" w:rsidP="00DC4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DC4C05"/>
    <w:rsid w:val="00157ACA"/>
    <w:rsid w:val="0018092F"/>
    <w:rsid w:val="00251600"/>
    <w:rsid w:val="003748DF"/>
    <w:rsid w:val="00692AEA"/>
    <w:rsid w:val="008255D6"/>
    <w:rsid w:val="00853A42"/>
    <w:rsid w:val="00C837A5"/>
    <w:rsid w:val="00DC4C05"/>
    <w:rsid w:val="00EC3A40"/>
    <w:rsid w:val="00EE1D9B"/>
    <w:rsid w:val="00F4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267EB"/>
  <w15:docId w15:val="{529430CD-AC24-4D32-A631-B74350A9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C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C4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4C05"/>
  </w:style>
  <w:style w:type="paragraph" w:styleId="Pieddepage">
    <w:name w:val="footer"/>
    <w:basedOn w:val="Normal"/>
    <w:link w:val="PieddepageCar"/>
    <w:uiPriority w:val="99"/>
    <w:unhideWhenUsed/>
    <w:rsid w:val="00DC4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4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Si Hassen</dc:creator>
  <cp:lastModifiedBy>Wendy Si Hassen</cp:lastModifiedBy>
  <cp:revision>4</cp:revision>
  <dcterms:created xsi:type="dcterms:W3CDTF">2018-02-15T18:00:00Z</dcterms:created>
  <dcterms:modified xsi:type="dcterms:W3CDTF">2018-02-15T18:05:00Z</dcterms:modified>
</cp:coreProperties>
</file>